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1965"/>
        <w:gridCol w:w="2250"/>
        <w:gridCol w:w="1005"/>
        <w:gridCol w:w="7275"/>
      </w:tblGrid>
      <w:tr>
        <w:trPr>
          <w:trHeight w:val="68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Log10(P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richment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ets</w:t>
            </w:r>
          </w:p>
        </w:tc>
      </w:tr>
      <w:tr>
        <w:trPr>
          <w:trHeight w:val="2017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4440929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8078319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1, AKT1, XIAP, AR, BAX, CCND1, BCL2, BRAF, CASP3, CASP8, CASP9, CDKN1A, CDKN2A, CTNNB1, EP300, ESR2, MTOR, HGF, HIF1A, HMOX1, IL2, IL4, IL6, IL13, SMAD2, SMAD3, MMP2, MMP9, MYC, NFE2L2, NFKB1, NOS2, PIK3CB, PPARG, MAPK1, MAPK3, MAPK8, PTGS2, STAT3, TCF7L2, TERT, TGFB1, TP53, VEGFA</w:t>
            </w:r>
          </w:p>
        </w:tc>
      </w:tr>
      <w:tr>
        <w:trPr>
          <w:trHeight w:val="1508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6542590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9779381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R, AGTR1, AKT1, BAX, CCND1, BCL2, CASP3, EGR1, IL1A, IL1B, IL6, SMAD2, SMAD3, MMP2, NFKB1, SERPINE1, PIK3CB, MAPK1, MAPK3, MAPK8, SELE, STAT3, TGFB1, TNF, VEGFA, NOX4</w:t>
            </w:r>
          </w:p>
        </w:tc>
      </w:tr>
      <w:tr>
        <w:trPr>
          <w:trHeight w:val="97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bowel diseas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03205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6655035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A, IL1B, IL2, IL4, IL6, IL10, IL13, IL17A, IL18, SMAD2, SMAD3, NFKB1, STAT3, TGFB1, TLR4, TNF</w:t>
            </w:r>
          </w:p>
        </w:tc>
      </w:tr>
      <w:tr>
        <w:trPr>
          <w:trHeight w:val="1136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28001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0914484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, BCL2, CTNNB1, HMOX1, IL1A, IL1B, MMP2, MMP9, NFE2L2, NFKB1, PIK3CB, MAPK8, SELE, TNF, TP53, VEGFA, SQSTM1</w:t>
            </w:r>
          </w:p>
        </w:tc>
      </w:tr>
      <w:tr>
        <w:trPr>
          <w:trHeight w:val="895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17 cell differentiatio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55557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2574455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, HIF1A, IL1B, IL2, IL4, IL6, IL17A, SMAD2, SMAD3, NFKB1, MAPK1, MAPK3, MAPK8, STAT3, TGFB1</w:t>
            </w:r>
          </w:p>
        </w:tc>
      </w:tr>
      <w:tr>
        <w:trPr>
          <w:trHeight w:val="925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myeloid leukemi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119276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7827358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, CCND1, BRAF, MTOR, ITGAM, MYC, NFKB1, PIK3CB, MAPK1, MAPK3, STAT3, TCF7L2</w:t>
            </w:r>
          </w:p>
        </w:tc>
      </w:tr>
      <w:tr>
        <w:trPr>
          <w:trHeight w:val="925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roptosi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374437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4647604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, XIAP, BAX, BCL2, CASP8, IL1A, IL1B, MAPK8, STAT3, TLR4, TNF, SQSTM1, NLRP3</w:t>
            </w:r>
          </w:p>
        </w:tc>
      </w:tr>
      <w:tr>
        <w:trPr>
          <w:trHeight w:val="82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elin signaling pathwa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47622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880812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1, AKT1, CCND1, CCN2, EGR1, MTOR, SMAD2, SMAD3, NOS2, SERPINE1, MAPK1, MAPK3</w:t>
            </w:r>
          </w:p>
        </w:tc>
      </w:tr>
      <w:tr>
        <w:trPr>
          <w:trHeight w:val="745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 signaling pathwa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20128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6648778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, CCND1, BCL2, CASP3, CASP8, CASP9, CDKN1A, CDKN2A, SERPINE1, TP53</w:t>
            </w:r>
          </w:p>
        </w:tc>
      </w:tr>
      <w:tr>
        <w:trPr>
          <w:trHeight w:val="68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evity regulating pathwa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941674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495308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, BAX, MTOR, NFKB1, PIK3CB, PPARG, SOD2, TP53, SIRT1</w:t>
            </w:r>
          </w:p>
        </w:tc>
      </w:tr>
      <w:tr>
        <w:trPr>
          <w:trHeight w:val="68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2297567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46686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1, CDKN1A, CDKN2A, EP300, SMAD2, SMAD3, MYC, TGFB1, TP53</w:t>
            </w:r>
          </w:p>
        </w:tc>
      </w:tr>
      <w:tr>
        <w:trPr>
          <w:trHeight w:val="68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kinson diseas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05364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796604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, CASP3, CASP9, DRD1, HSPA5, MAOA, NFE2L2, PRKN, MAPK8, TP53, XBP1</w:t>
            </w:r>
          </w:p>
        </w:tc>
      </w:tr>
      <w:tr>
        <w:trPr>
          <w:trHeight w:val="68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al misregulation in cancer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757904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993878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, CDKN1A, IL6, ITGAM, MMP9, MYC, NFKB1, PPARG, TP53</w:t>
            </w:r>
          </w:p>
        </w:tc>
      </w:tr>
      <w:tr>
        <w:trPr>
          <w:trHeight w:val="68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h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076290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2344529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4, IL9, IL10, IL13, TNF</w:t>
            </w:r>
          </w:p>
        </w:tc>
      </w:tr>
      <w:tr>
        <w:trPr>
          <w:trHeight w:val="68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lipolysis in adipocyt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125336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46686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, PIK3CB, PTGS1, PTGS2</w:t>
            </w:r>
          </w:p>
        </w:tc>
      </w:tr>
      <w:tr>
        <w:trPr>
          <w:trHeight w:val="68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-I-like receptor signaling pathwa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88688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973490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8, NFKB1, MAPK8, TNF</w:t>
            </w:r>
          </w:p>
        </w:tc>
      </w:tr>
      <w:tr>
        <w:trPr>
          <w:trHeight w:val="68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caine addictio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48424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685882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D1, MAOA, NFKB1</w:t>
            </w:r>
          </w:p>
        </w:tc>
      </w:tr>
      <w:tr>
        <w:trPr>
          <w:trHeight w:val="68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36584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208004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1, MAOA, NOS2</w:t>
            </w:r>
          </w:p>
        </w:tc>
      </w:tr>
      <w:tr>
        <w:trPr>
          <w:trHeight w:val="68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 signaling pathwa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654777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861683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1, DRD1, HGF, NOS2, VEGFA</w:t>
            </w:r>
          </w:p>
        </w:tc>
      </w:tr>
      <w:tr>
        <w:trPr>
          <w:trHeight w:val="68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adhesion molecul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01865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117069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4, ITGAM, SELE, SEL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01:43:54Z</dcterms:created>
  <dc:creator>Lenovo</dc:creator>
  <dc:description/>
  <dc:language>en-US</dc:language>
  <cp:lastModifiedBy>Lenovo</cp:lastModifiedBy>
  <dcterms:modified xsi:type="dcterms:W3CDTF">2022-10-21T01:51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A663759360481E9C3D07C57E43DB0B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